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1FECE" w14:textId="2FA67C60" w:rsidR="00BE4151" w:rsidRPr="007D036F" w:rsidRDefault="009D0E18" w:rsidP="007D036F">
      <w:pPr>
        <w:jc w:val="both"/>
        <w:rPr>
          <w:lang w:val="en-US"/>
        </w:rPr>
      </w:pPr>
      <w:r w:rsidRPr="009D0E18">
        <w:rPr>
          <w:b/>
          <w:bCs/>
          <w:lang w:val="en-US"/>
        </w:rPr>
        <w:t xml:space="preserve">Supplementary Table </w:t>
      </w:r>
      <w:r w:rsidR="0048026F">
        <w:rPr>
          <w:b/>
          <w:bCs/>
          <w:lang w:val="en-US"/>
        </w:rPr>
        <w:t>2</w:t>
      </w:r>
      <w:r w:rsidR="00BE4151" w:rsidRPr="007D036F">
        <w:rPr>
          <w:b/>
          <w:bCs/>
          <w:lang w:val="en-US"/>
        </w:rPr>
        <w:t xml:space="preserve">: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Questions designed for ChatGP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ere formulated following this model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: 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“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For a patien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[Man (M)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or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Woman (W)],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aged (xx) with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Risk factors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 and presenting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ief complain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</w:t>
      </w:r>
      <w:r w:rsidR="00925336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-as seen in </w:t>
      </w:r>
      <w:r w:rsidR="002E31ED" w:rsidRPr="002E31E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Supplementary</w:t>
      </w:r>
      <w:r w:rsidR="002E31ED" w:rsidRPr="002E31E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925336" w:rsidRPr="00925336">
        <w:rPr>
          <w:lang w:val="en-US"/>
        </w:rPr>
        <w:t>Table 1-</w:t>
      </w:r>
      <w:r w:rsidR="00925336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what</w:t>
      </w:r>
      <w:r w:rsidR="00A70EA5" w:rsidRPr="00A70EA5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supplementary exams should I request</w:t>
      </w:r>
      <w:r w:rsidR="002B327F" w:rsidRPr="002B327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?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”</w:t>
      </w:r>
    </w:p>
    <w:p w14:paraId="3E532E6E" w14:textId="77777777" w:rsidR="00BE4151" w:rsidRPr="007D036F" w:rsidRDefault="00BE4151">
      <w:pPr>
        <w:rPr>
          <w:lang w:val="en-US"/>
        </w:rPr>
      </w:pPr>
    </w:p>
    <w:tbl>
      <w:tblPr>
        <w:tblStyle w:val="Tabelacomgrade"/>
        <w:tblW w:w="11199" w:type="dxa"/>
        <w:tblInd w:w="-1423" w:type="dxa"/>
        <w:tblLook w:val="04A0" w:firstRow="1" w:lastRow="0" w:firstColumn="1" w:lastColumn="0" w:noHBand="0" w:noVBand="1"/>
      </w:tblPr>
      <w:tblGrid>
        <w:gridCol w:w="5246"/>
        <w:gridCol w:w="4536"/>
        <w:gridCol w:w="1417"/>
      </w:tblGrid>
      <w:tr w:rsidR="00FA628A" w:rsidRPr="00BE4151" w14:paraId="02978709" w14:textId="77777777" w:rsidTr="00FA628A">
        <w:trPr>
          <w:trHeight w:val="288"/>
        </w:trPr>
        <w:tc>
          <w:tcPr>
            <w:tcW w:w="5246" w:type="dxa"/>
            <w:noWrap/>
            <w:hideMark/>
          </w:tcPr>
          <w:p w14:paraId="6FF069EE" w14:textId="77777777" w:rsidR="00FA628A" w:rsidRPr="00BE4151" w:rsidRDefault="00FA628A" w:rsidP="00BE4151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Reply from ChatGPT</w:t>
            </w:r>
          </w:p>
        </w:tc>
        <w:tc>
          <w:tcPr>
            <w:tcW w:w="4536" w:type="dxa"/>
            <w:noWrap/>
            <w:hideMark/>
          </w:tcPr>
          <w:p w14:paraId="751CB1B0" w14:textId="77777777" w:rsidR="00FA628A" w:rsidRPr="00BE4151" w:rsidRDefault="00FA628A" w:rsidP="00BE4151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Recorded in the medical file</w:t>
            </w:r>
          </w:p>
        </w:tc>
        <w:tc>
          <w:tcPr>
            <w:tcW w:w="1417" w:type="dxa"/>
            <w:noWrap/>
            <w:hideMark/>
          </w:tcPr>
          <w:p w14:paraId="68D9B23C" w14:textId="7C60E545" w:rsidR="00FA628A" w:rsidRPr="00BE4151" w:rsidRDefault="00BC10CF" w:rsidP="00BE41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as </w:t>
            </w:r>
            <w:r w:rsidR="00FA628A" w:rsidRPr="00BE4151">
              <w:rPr>
                <w:b/>
                <w:bCs/>
                <w:lang w:val="en-US"/>
              </w:rPr>
              <w:t>ChatGPT successful</w:t>
            </w:r>
            <w:r w:rsidR="00FA628A">
              <w:rPr>
                <w:b/>
                <w:bCs/>
                <w:lang w:val="en-US"/>
              </w:rPr>
              <w:t>?</w:t>
            </w:r>
          </w:p>
        </w:tc>
      </w:tr>
      <w:tr w:rsidR="003C5957" w:rsidRPr="00BE4151" w14:paraId="460A6328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135B9DB6" w14:textId="6E4DF299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Echocardiogram, Coronary angiography, Myocardial perfusion scintigraphy, 24-hour Holter monitoring</w:t>
            </w:r>
          </w:p>
        </w:tc>
        <w:tc>
          <w:tcPr>
            <w:tcW w:w="4536" w:type="dxa"/>
            <w:noWrap/>
            <w:hideMark/>
          </w:tcPr>
          <w:p w14:paraId="3CBE04B1" w14:textId="258BFF5E" w:rsidR="003C5957" w:rsidRPr="00BE4151" w:rsidRDefault="003C5957" w:rsidP="003C5957">
            <w:r w:rsidRPr="00E57940">
              <w:t>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60C6CF45" w14:textId="52F42AA1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06EAA006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6CBBC85B" w14:textId="00DB906D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Echocardiogram, Chest X-ray, Coronary computed tomography angiography, 24-hour Holter monitoring</w:t>
            </w:r>
          </w:p>
        </w:tc>
        <w:tc>
          <w:tcPr>
            <w:tcW w:w="4536" w:type="dxa"/>
            <w:noWrap/>
            <w:hideMark/>
          </w:tcPr>
          <w:p w14:paraId="7B023634" w14:textId="07598B7A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xercise stress test, Computed tomography angiography, Chest CT</w:t>
            </w:r>
          </w:p>
        </w:tc>
        <w:tc>
          <w:tcPr>
            <w:tcW w:w="1417" w:type="dxa"/>
            <w:noWrap/>
            <w:vAlign w:val="bottom"/>
            <w:hideMark/>
          </w:tcPr>
          <w:p w14:paraId="1EE65F81" w14:textId="07CFDB1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AD07C6F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46163877" w14:textId="79DC9D1D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Echocardiogram, Myocardial perfusion scintigraphy, Coronary CT angiography</w:t>
            </w:r>
          </w:p>
        </w:tc>
        <w:tc>
          <w:tcPr>
            <w:tcW w:w="4536" w:type="dxa"/>
            <w:noWrap/>
            <w:hideMark/>
          </w:tcPr>
          <w:p w14:paraId="5D810AE4" w14:textId="2744F722" w:rsidR="003C5957" w:rsidRPr="00BE4151" w:rsidRDefault="003C5957" w:rsidP="003C5957">
            <w:r w:rsidRPr="00E57940">
              <w:t>Ambulatory blood pressure monitoring, Electrocardiogram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A8BA89E" w14:textId="23B2660E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CDE0223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17EB2E70" w14:textId="3611EA15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Echocardiogram, Chest X-ray, Coronary CT angiography</w:t>
            </w:r>
          </w:p>
        </w:tc>
        <w:tc>
          <w:tcPr>
            <w:tcW w:w="4536" w:type="dxa"/>
            <w:noWrap/>
            <w:hideMark/>
          </w:tcPr>
          <w:p w14:paraId="346134B6" w14:textId="205141A4" w:rsidR="003C5957" w:rsidRPr="00BE4151" w:rsidRDefault="003C5957" w:rsidP="003C5957">
            <w:r w:rsidRPr="00E57940">
              <w:t>Exercise stress test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10300289" w14:textId="7A1A0E76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605481A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246F45F7" w14:textId="31A079F3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24-hour Holter monitoring</w:t>
            </w:r>
          </w:p>
        </w:tc>
        <w:tc>
          <w:tcPr>
            <w:tcW w:w="4536" w:type="dxa"/>
            <w:noWrap/>
            <w:hideMark/>
          </w:tcPr>
          <w:p w14:paraId="5BDBEB6C" w14:textId="60F764B0" w:rsidR="003C5957" w:rsidRPr="003C5957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24-hour Holter monitoring, Electrocardiogram,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1EE36E25" w14:textId="7FD50437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C5957" w:rsidRPr="00BE4151" w14:paraId="31D2CD9C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642B4AE2" w14:textId="0BBE496B" w:rsidR="003C5957" w:rsidRPr="00BE4151" w:rsidRDefault="003C5957" w:rsidP="003C5957">
            <w:r w:rsidRPr="003B183D">
              <w:t>Esophagogastroduodenoscopy, Electrocardiogram, Echocardiogram</w:t>
            </w:r>
          </w:p>
        </w:tc>
        <w:tc>
          <w:tcPr>
            <w:tcW w:w="4536" w:type="dxa"/>
            <w:noWrap/>
            <w:hideMark/>
          </w:tcPr>
          <w:p w14:paraId="6BE4B5BD" w14:textId="324A4AEB" w:rsidR="003C5957" w:rsidRPr="003C5957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chocardiogram with Doppler, Myocardial perfusion scintigraphy, Digestive endoscopy</w:t>
            </w:r>
          </w:p>
        </w:tc>
        <w:tc>
          <w:tcPr>
            <w:tcW w:w="1417" w:type="dxa"/>
            <w:noWrap/>
            <w:vAlign w:val="bottom"/>
            <w:hideMark/>
          </w:tcPr>
          <w:p w14:paraId="401CF43E" w14:textId="1C8388B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08EF0B86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2B7E0458" w14:textId="6371287E" w:rsidR="003C5957" w:rsidRPr="00BE4151" w:rsidRDefault="003C5957" w:rsidP="003C5957">
            <w:r w:rsidRPr="003B183D">
              <w:t>Electrocardiogram, Echocardiogram, Chest X-ray</w:t>
            </w:r>
          </w:p>
        </w:tc>
        <w:tc>
          <w:tcPr>
            <w:tcW w:w="4536" w:type="dxa"/>
            <w:noWrap/>
            <w:hideMark/>
          </w:tcPr>
          <w:p w14:paraId="1C797006" w14:textId="25ABB6F6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24-hour Holter monitoring, Two-dimensional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79CB57AA" w14:textId="1A47A11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690C28F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6C31A3B6" w14:textId="26E994DE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Myocardial perfusion scintigraphy, Coronary angiography</w:t>
            </w:r>
          </w:p>
        </w:tc>
        <w:tc>
          <w:tcPr>
            <w:tcW w:w="4536" w:type="dxa"/>
            <w:noWrap/>
            <w:hideMark/>
          </w:tcPr>
          <w:p w14:paraId="4762736E" w14:textId="7B5C7F06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24-hour Holter monitoring, Chest X-ray, Electr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26F3159C" w14:textId="41BE8730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CB55046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2769B46C" w14:textId="39E1C1ED" w:rsidR="003C5957" w:rsidRPr="005C01A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Echocardiogram, Myocardial perfusion scintigraphy, Coronary angiography, Cardiac magnetic resonance imaging</w:t>
            </w:r>
          </w:p>
        </w:tc>
        <w:tc>
          <w:tcPr>
            <w:tcW w:w="4536" w:type="dxa"/>
            <w:noWrap/>
            <w:hideMark/>
          </w:tcPr>
          <w:p w14:paraId="1D3B606A" w14:textId="6624A0F8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CT scan, Exercise stress test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09EE796F" w14:textId="4800E8F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3200E96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0C98BBD7" w14:textId="4587C3C8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Coronary angiography, Coronary CT, Cardiac magnetic resonance imaging, Stress echocardiography, Myocardial perfusion scintigraphy, Cardiac PET-CT</w:t>
            </w:r>
          </w:p>
        </w:tc>
        <w:tc>
          <w:tcPr>
            <w:tcW w:w="4536" w:type="dxa"/>
            <w:noWrap/>
            <w:hideMark/>
          </w:tcPr>
          <w:p w14:paraId="5A6AE1A0" w14:textId="090AD2D5" w:rsidR="003C5957" w:rsidRPr="00BE4151" w:rsidRDefault="003C5957" w:rsidP="003C5957">
            <w:r w:rsidRPr="00E57940">
              <w:t>Transthoracic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515E8BA5" w14:textId="3DB243A3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07EC88D9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60280F38" w14:textId="26B6844C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Chest X-ray, Echocardiogram, Exercise stress test, Coronary angiography, Cardiac magnetic resonance imaging</w:t>
            </w:r>
          </w:p>
        </w:tc>
        <w:tc>
          <w:tcPr>
            <w:tcW w:w="4536" w:type="dxa"/>
            <w:noWrap/>
            <w:hideMark/>
          </w:tcPr>
          <w:p w14:paraId="7BDCC3B0" w14:textId="5D9F53E5" w:rsidR="003C5957" w:rsidRPr="00BE4151" w:rsidRDefault="003C5957" w:rsidP="003C5957">
            <w:r w:rsidRPr="00E57940">
              <w:t>Exercise stress test</w:t>
            </w:r>
          </w:p>
        </w:tc>
        <w:tc>
          <w:tcPr>
            <w:tcW w:w="1417" w:type="dxa"/>
            <w:noWrap/>
            <w:vAlign w:val="bottom"/>
            <w:hideMark/>
          </w:tcPr>
          <w:p w14:paraId="5F4C29CD" w14:textId="1A8F91F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50B67E1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50635333" w14:textId="2C8AFCA6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Spirometry, Chest X-ray, CT scan</w:t>
            </w:r>
          </w:p>
        </w:tc>
        <w:tc>
          <w:tcPr>
            <w:tcW w:w="4536" w:type="dxa"/>
            <w:noWrap/>
            <w:hideMark/>
          </w:tcPr>
          <w:p w14:paraId="0D7BB70E" w14:textId="0C05C22B" w:rsidR="003C5957" w:rsidRPr="00BE4151" w:rsidRDefault="003C5957" w:rsidP="003C5957">
            <w:pPr>
              <w:rPr>
                <w:lang w:val="en-US"/>
              </w:rPr>
            </w:pPr>
            <w:r w:rsidRPr="00E57940">
              <w:t>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5E2A3A4C" w14:textId="29F79780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6BFC8AF7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14F33D09" w14:textId="297DB767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Ambulatory blood pressure monitoring, Electrocardiogram</w:t>
            </w:r>
          </w:p>
        </w:tc>
        <w:tc>
          <w:tcPr>
            <w:tcW w:w="4536" w:type="dxa"/>
            <w:noWrap/>
            <w:hideMark/>
          </w:tcPr>
          <w:p w14:paraId="52793B24" w14:textId="35652939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lectrocardiogram, Ambulatory blood pressure monitoring</w:t>
            </w:r>
          </w:p>
        </w:tc>
        <w:tc>
          <w:tcPr>
            <w:tcW w:w="1417" w:type="dxa"/>
            <w:noWrap/>
            <w:vAlign w:val="bottom"/>
            <w:hideMark/>
          </w:tcPr>
          <w:p w14:paraId="0FDEA8C0" w14:textId="39AD9FC8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C5957" w:rsidRPr="00BE4151" w14:paraId="6DBFB3CC" w14:textId="77777777" w:rsidTr="00DD3862">
        <w:trPr>
          <w:trHeight w:val="288"/>
        </w:trPr>
        <w:tc>
          <w:tcPr>
            <w:tcW w:w="5246" w:type="dxa"/>
            <w:noWrap/>
            <w:hideMark/>
          </w:tcPr>
          <w:p w14:paraId="3C265AFD" w14:textId="0F629EEF" w:rsidR="003C5957" w:rsidRPr="00BE4151" w:rsidRDefault="003C5957" w:rsidP="003C5957">
            <w:r w:rsidRPr="003B183D">
              <w:t>Brain CT scan, Electrocardiogram</w:t>
            </w:r>
          </w:p>
        </w:tc>
        <w:tc>
          <w:tcPr>
            <w:tcW w:w="4536" w:type="dxa"/>
            <w:noWrap/>
            <w:hideMark/>
          </w:tcPr>
          <w:p w14:paraId="267D7D2B" w14:textId="5068DD6E" w:rsidR="003C5957" w:rsidRPr="00BE4151" w:rsidRDefault="003C5957" w:rsidP="003C5957">
            <w:r w:rsidRPr="00E57940">
              <w:t>Electr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737AB9F" w14:textId="0F60AEC1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751B79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23E5D7BC" w14:textId="75CE8D59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Exercise stress test, Myocardial perfusion scintigraphy, Coronary angiography, Chest X-ray</w:t>
            </w:r>
          </w:p>
        </w:tc>
        <w:tc>
          <w:tcPr>
            <w:tcW w:w="4536" w:type="dxa"/>
            <w:noWrap/>
            <w:hideMark/>
          </w:tcPr>
          <w:p w14:paraId="439200C4" w14:textId="3F3238AE" w:rsidR="003C5957" w:rsidRPr="00BE415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chocardiogram, Ambulatory blood pressure monitoring, Cardiac MRI</w:t>
            </w:r>
          </w:p>
        </w:tc>
        <w:tc>
          <w:tcPr>
            <w:tcW w:w="1417" w:type="dxa"/>
            <w:noWrap/>
            <w:vAlign w:val="bottom"/>
            <w:hideMark/>
          </w:tcPr>
          <w:p w14:paraId="53344541" w14:textId="3922172B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470EA4D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E513AA5" w14:textId="099770BB" w:rsidR="003C5957" w:rsidRPr="00BE4151" w:rsidRDefault="003C5957" w:rsidP="003C5957">
            <w:r w:rsidRPr="003B183D">
              <w:t>Head CT, Head MRI</w:t>
            </w:r>
          </w:p>
        </w:tc>
        <w:tc>
          <w:tcPr>
            <w:tcW w:w="4536" w:type="dxa"/>
            <w:noWrap/>
            <w:hideMark/>
          </w:tcPr>
          <w:p w14:paraId="6D43A747" w14:textId="3999D039" w:rsidR="003C5957" w:rsidRPr="00BE4151" w:rsidRDefault="003C5957" w:rsidP="003C5957">
            <w:r w:rsidRPr="00E57940">
              <w:t>Ambulatory blood pressure monitoring</w:t>
            </w:r>
          </w:p>
        </w:tc>
        <w:tc>
          <w:tcPr>
            <w:tcW w:w="1417" w:type="dxa"/>
            <w:noWrap/>
            <w:vAlign w:val="bottom"/>
            <w:hideMark/>
          </w:tcPr>
          <w:p w14:paraId="577538BE" w14:textId="131B05E4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19E874B4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16A3B9E" w14:textId="6B61C264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Myocardial perfusion scintigraphy, Coronary angiography</w:t>
            </w:r>
          </w:p>
        </w:tc>
        <w:tc>
          <w:tcPr>
            <w:tcW w:w="4536" w:type="dxa"/>
            <w:noWrap/>
            <w:hideMark/>
          </w:tcPr>
          <w:p w14:paraId="137E1A6E" w14:textId="154D44F8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xercise stress test, 24-hour Holter monitoring, Esophagogastroduodenoscopy</w:t>
            </w:r>
          </w:p>
        </w:tc>
        <w:tc>
          <w:tcPr>
            <w:tcW w:w="1417" w:type="dxa"/>
            <w:noWrap/>
            <w:vAlign w:val="bottom"/>
            <w:hideMark/>
          </w:tcPr>
          <w:p w14:paraId="67C8B584" w14:textId="34EFA750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36BFF6B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03A002FD" w14:textId="51EC1C67" w:rsidR="003C5957" w:rsidRPr="00BE4151" w:rsidRDefault="003C5957" w:rsidP="003C5957">
            <w:r w:rsidRPr="003B183D">
              <w:t>Echocardiogram, Myocardial perfusion scintigraphy, Electrocardiogram</w:t>
            </w:r>
          </w:p>
        </w:tc>
        <w:tc>
          <w:tcPr>
            <w:tcW w:w="4536" w:type="dxa"/>
            <w:noWrap/>
            <w:hideMark/>
          </w:tcPr>
          <w:p w14:paraId="2C9F5DAE" w14:textId="63B2E24C" w:rsidR="003C5957" w:rsidRPr="00BE4151" w:rsidRDefault="003C5957" w:rsidP="003C5957">
            <w:r w:rsidRPr="00E57940">
              <w:t>Two-dimensional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78D9B7C5" w14:textId="0551A4D1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66F321C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548EB9D" w14:textId="2E1BD855" w:rsidR="003C5957" w:rsidRPr="00BE4151" w:rsidRDefault="003C5957" w:rsidP="003C5957">
            <w:r w:rsidRPr="003B183D">
              <w:lastRenderedPageBreak/>
              <w:t>Coronary CT, Echocardiogram, Chest X-ray, Electrocardiogram</w:t>
            </w:r>
          </w:p>
        </w:tc>
        <w:tc>
          <w:tcPr>
            <w:tcW w:w="4536" w:type="dxa"/>
            <w:noWrap/>
            <w:hideMark/>
          </w:tcPr>
          <w:p w14:paraId="2983A01B" w14:textId="0310DF67" w:rsidR="003C5957" w:rsidRPr="00BE4151" w:rsidRDefault="003C5957" w:rsidP="003C5957">
            <w:r w:rsidRPr="00E57940">
              <w:t>Two-dimensional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9A1FCE2" w14:textId="091A0EC6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CF9DD6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0B5E89AD" w14:textId="26830341" w:rsidR="003C5957" w:rsidRPr="00BE4151" w:rsidRDefault="003C5957" w:rsidP="003C5957">
            <w:r w:rsidRPr="003B183D">
              <w:t>Echocardiogram, Chest X-ray, Electrocardiogram</w:t>
            </w:r>
          </w:p>
        </w:tc>
        <w:tc>
          <w:tcPr>
            <w:tcW w:w="4536" w:type="dxa"/>
            <w:noWrap/>
            <w:hideMark/>
          </w:tcPr>
          <w:p w14:paraId="44D465C6" w14:textId="5C47B70A" w:rsidR="003C5957" w:rsidRPr="00EF15E1" w:rsidRDefault="003C5957" w:rsidP="003C5957">
            <w:pPr>
              <w:rPr>
                <w:lang w:val="en-US"/>
              </w:rPr>
            </w:pPr>
            <w:r w:rsidRPr="00E57940">
              <w:t>Two-dimensional echocardiogram, Exercise stress test</w:t>
            </w:r>
          </w:p>
        </w:tc>
        <w:tc>
          <w:tcPr>
            <w:tcW w:w="1417" w:type="dxa"/>
            <w:noWrap/>
            <w:vAlign w:val="bottom"/>
            <w:hideMark/>
          </w:tcPr>
          <w:p w14:paraId="2351320D" w14:textId="320DDAA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8643319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3669726" w14:textId="7ED47531" w:rsidR="003C5957" w:rsidRPr="00BE4151" w:rsidRDefault="003C5957" w:rsidP="003C5957">
            <w:r w:rsidRPr="003B183D">
              <w:t>Brain CT scan, Electrocardiogram</w:t>
            </w:r>
          </w:p>
        </w:tc>
        <w:tc>
          <w:tcPr>
            <w:tcW w:w="4536" w:type="dxa"/>
            <w:noWrap/>
            <w:hideMark/>
          </w:tcPr>
          <w:p w14:paraId="21C166DF" w14:textId="04982239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Ambulatory blood pressure monitoring, Exercise stress test, Transthoracic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1394393A" w14:textId="61DA3F8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4E1ECC75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153DBFE" w14:textId="2D7BB219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Myocardial perfusion scintigraphy, Coronary angiography</w:t>
            </w:r>
          </w:p>
        </w:tc>
        <w:tc>
          <w:tcPr>
            <w:tcW w:w="4536" w:type="dxa"/>
            <w:noWrap/>
            <w:hideMark/>
          </w:tcPr>
          <w:p w14:paraId="192B7F69" w14:textId="61614DB4" w:rsidR="003C5957" w:rsidRPr="00BE4151" w:rsidRDefault="003C5957" w:rsidP="003C5957">
            <w:r w:rsidRPr="00E57940">
              <w:t>Exercise stress test</w:t>
            </w:r>
          </w:p>
        </w:tc>
        <w:tc>
          <w:tcPr>
            <w:tcW w:w="1417" w:type="dxa"/>
            <w:noWrap/>
            <w:vAlign w:val="bottom"/>
            <w:hideMark/>
          </w:tcPr>
          <w:p w14:paraId="34C39458" w14:textId="22EA7B28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20C5A31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0D22CEAF" w14:textId="3CB21085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Myocardial perfusion scintigraphy, Coronary angiography</w:t>
            </w:r>
          </w:p>
        </w:tc>
        <w:tc>
          <w:tcPr>
            <w:tcW w:w="4536" w:type="dxa"/>
            <w:noWrap/>
            <w:hideMark/>
          </w:tcPr>
          <w:p w14:paraId="0B5FC7C6" w14:textId="24427563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chocardiogram with Doppler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747FB33E" w14:textId="15E2D87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B2BEE3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338F4DD" w14:textId="60B48EED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Venous Doppler ultrasound of the lower extremities</w:t>
            </w:r>
          </w:p>
        </w:tc>
        <w:tc>
          <w:tcPr>
            <w:tcW w:w="4536" w:type="dxa"/>
            <w:noWrap/>
            <w:hideMark/>
          </w:tcPr>
          <w:p w14:paraId="7B169BF9" w14:textId="6008CB71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Duplex venous scan of the lower extremities</w:t>
            </w:r>
          </w:p>
        </w:tc>
        <w:tc>
          <w:tcPr>
            <w:tcW w:w="1417" w:type="dxa"/>
            <w:noWrap/>
            <w:vAlign w:val="bottom"/>
            <w:hideMark/>
          </w:tcPr>
          <w:p w14:paraId="2D6A898F" w14:textId="4CFA73A7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C5957" w:rsidRPr="00BE4151" w14:paraId="383DBB01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EA5D7B0" w14:textId="597729D6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phy, Chest X-ray, Exercise stress test, 24-hour Holter monitoring</w:t>
            </w:r>
          </w:p>
        </w:tc>
        <w:tc>
          <w:tcPr>
            <w:tcW w:w="4536" w:type="dxa"/>
            <w:noWrap/>
            <w:hideMark/>
          </w:tcPr>
          <w:p w14:paraId="6B507D29" w14:textId="3E371C4E" w:rsidR="003C5957" w:rsidRPr="00BE4151" w:rsidRDefault="003C5957" w:rsidP="003C5957">
            <w:r w:rsidRPr="00E57940">
              <w:t>Transthoracic ech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09DE8269" w14:textId="3799FADA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67D4780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2212EC9C" w14:textId="76809AE6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Exercise stress test, Myocardial perfusion scintigraphy, Coronary angiography, Chest X-ray</w:t>
            </w:r>
          </w:p>
        </w:tc>
        <w:tc>
          <w:tcPr>
            <w:tcW w:w="4536" w:type="dxa"/>
            <w:noWrap/>
            <w:hideMark/>
          </w:tcPr>
          <w:p w14:paraId="4B0BDEAF" w14:textId="050BA6C8" w:rsidR="003C5957" w:rsidRPr="003C5957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xercise stress test, Transthoracic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216ABA64" w14:textId="567C38B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290696B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05B4EC92" w14:textId="67B1E0C2" w:rsidR="003C5957" w:rsidRPr="00BE4151" w:rsidRDefault="003C5957" w:rsidP="003C5957">
            <w:r w:rsidRPr="003B183D">
              <w:t>Electroencephalogram, Audiometry, Electrocardiogram</w:t>
            </w:r>
          </w:p>
        </w:tc>
        <w:tc>
          <w:tcPr>
            <w:tcW w:w="4536" w:type="dxa"/>
            <w:noWrap/>
            <w:hideMark/>
          </w:tcPr>
          <w:p w14:paraId="08E447AD" w14:textId="38A57DD6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Ambulatory blood pressure monitoring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89E78E3" w14:textId="3BA2B8F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3B1306F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8A2DB4B" w14:textId="13894161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chocardiogram, Chest X-ray, Exercise stress test</w:t>
            </w:r>
          </w:p>
        </w:tc>
        <w:tc>
          <w:tcPr>
            <w:tcW w:w="4536" w:type="dxa"/>
            <w:noWrap/>
            <w:hideMark/>
          </w:tcPr>
          <w:p w14:paraId="4AC3C508" w14:textId="0CA34B6E" w:rsidR="003C5957" w:rsidRPr="00BE4151" w:rsidRDefault="003C5957" w:rsidP="003C5957">
            <w:r w:rsidRPr="00E57940">
              <w:t>Echocardiogram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536A9640" w14:textId="685E2FCC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1D9C97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2B03ECA8" w14:textId="2BB89C01" w:rsidR="003C5957" w:rsidRPr="00EF15E1" w:rsidRDefault="003C5957" w:rsidP="003C5957">
            <w:pPr>
              <w:rPr>
                <w:lang w:val="en-US"/>
              </w:rPr>
            </w:pPr>
            <w:r w:rsidRPr="003B183D">
              <w:t xml:space="preserve">Electrocardiogram, Coronary angiography, </w:t>
            </w:r>
            <w:proofErr w:type="gramStart"/>
            <w:r w:rsidRPr="003B183D">
              <w:t>Vascular</w:t>
            </w:r>
            <w:proofErr w:type="gramEnd"/>
            <w:r w:rsidRPr="003B183D">
              <w:t xml:space="preserve"> ultrasound, Exercise stress test</w:t>
            </w:r>
          </w:p>
        </w:tc>
        <w:tc>
          <w:tcPr>
            <w:tcW w:w="4536" w:type="dxa"/>
            <w:noWrap/>
            <w:hideMark/>
          </w:tcPr>
          <w:p w14:paraId="509AADF7" w14:textId="38CDD5CB" w:rsidR="003C5957" w:rsidRPr="00BE4151" w:rsidRDefault="003C5957" w:rsidP="003C5957">
            <w:pPr>
              <w:rPr>
                <w:lang w:val="en-US"/>
              </w:rPr>
            </w:pPr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5910BAC4" w14:textId="32FBF9F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64C5E7FC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DB4E071" w14:textId="5E8A8878" w:rsidR="003C5957" w:rsidRPr="00BE4151" w:rsidRDefault="003C5957" w:rsidP="003C5957">
            <w:r w:rsidRPr="003B183D">
              <w:t>Electrocardiogram, Echocardiogram, Exercise stress test</w:t>
            </w:r>
          </w:p>
        </w:tc>
        <w:tc>
          <w:tcPr>
            <w:tcW w:w="4536" w:type="dxa"/>
            <w:noWrap/>
            <w:hideMark/>
          </w:tcPr>
          <w:p w14:paraId="4F134DD4" w14:textId="5E16BB45" w:rsidR="003C5957" w:rsidRPr="00BE4151" w:rsidRDefault="003C5957" w:rsidP="003C5957">
            <w:r w:rsidRPr="00E57940">
              <w:t>Electrocardiogram, Echocardiogram, Exercise stress test</w:t>
            </w:r>
          </w:p>
        </w:tc>
        <w:tc>
          <w:tcPr>
            <w:tcW w:w="1417" w:type="dxa"/>
            <w:noWrap/>
            <w:vAlign w:val="bottom"/>
            <w:hideMark/>
          </w:tcPr>
          <w:p w14:paraId="329DA4BE" w14:textId="282FE9CE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C5957" w:rsidRPr="00BE4151" w14:paraId="473F91EB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1C26639" w14:textId="0343AFAE" w:rsidR="003C5957" w:rsidRPr="00BE4151" w:rsidRDefault="003C5957" w:rsidP="003C5957">
            <w:r w:rsidRPr="003B183D">
              <w:t>Electrocardiogram, Echocardiogram, Chest X-ray</w:t>
            </w:r>
          </w:p>
        </w:tc>
        <w:tc>
          <w:tcPr>
            <w:tcW w:w="4536" w:type="dxa"/>
            <w:noWrap/>
            <w:hideMark/>
          </w:tcPr>
          <w:p w14:paraId="69D85240" w14:textId="137278A0" w:rsidR="003C5957" w:rsidRPr="00BE4151" w:rsidRDefault="003C5957" w:rsidP="003C5957">
            <w:r w:rsidRPr="00E57940">
              <w:t>Echocardiogram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2AD84E46" w14:textId="5423C368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96B5DD8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2160B9B" w14:textId="52886BA8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Coronary angiography, Echocardiogram, Exercise stress test</w:t>
            </w:r>
          </w:p>
        </w:tc>
        <w:tc>
          <w:tcPr>
            <w:tcW w:w="4536" w:type="dxa"/>
            <w:noWrap/>
            <w:hideMark/>
          </w:tcPr>
          <w:p w14:paraId="02C82223" w14:textId="39606DD3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xercise stress test, Transthoracic ech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52D2509C" w14:textId="0D5F03B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78C253A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B72A32B" w14:textId="74B5BC6C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chocardiogram, 24-hour Holter monitoring, Exercise stress test</w:t>
            </w:r>
          </w:p>
        </w:tc>
        <w:tc>
          <w:tcPr>
            <w:tcW w:w="4536" w:type="dxa"/>
            <w:noWrap/>
            <w:hideMark/>
          </w:tcPr>
          <w:p w14:paraId="17EA6CBC" w14:textId="22743566" w:rsidR="003C5957" w:rsidRPr="00BE4151" w:rsidRDefault="003C5957" w:rsidP="003C5957">
            <w:r w:rsidRPr="00E57940">
              <w:t>Echocardiogram, 24-hour Holter monitoring</w:t>
            </w:r>
          </w:p>
        </w:tc>
        <w:tc>
          <w:tcPr>
            <w:tcW w:w="1417" w:type="dxa"/>
            <w:noWrap/>
            <w:vAlign w:val="bottom"/>
            <w:hideMark/>
          </w:tcPr>
          <w:p w14:paraId="175A200C" w14:textId="7EE6205B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1198BFC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FA5BE00" w14:textId="5D8739EA" w:rsidR="003C5957" w:rsidRPr="00EF15E1" w:rsidRDefault="003C5957" w:rsidP="003C5957">
            <w:pPr>
              <w:rPr>
                <w:lang w:val="en-US"/>
              </w:rPr>
            </w:pPr>
            <w:r w:rsidRPr="003B183D">
              <w:t>Echocardiogram, Exercise stress test, Myocardial perfusion scintigraphy</w:t>
            </w:r>
          </w:p>
        </w:tc>
        <w:tc>
          <w:tcPr>
            <w:tcW w:w="4536" w:type="dxa"/>
            <w:noWrap/>
            <w:hideMark/>
          </w:tcPr>
          <w:p w14:paraId="4476FC3D" w14:textId="01514238" w:rsidR="003C5957" w:rsidRPr="00BE4151" w:rsidRDefault="003C5957" w:rsidP="003C5957">
            <w:r w:rsidRPr="00E57940">
              <w:t>Ech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23B77BEA" w14:textId="0145FF2F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13387A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C1181DD" w14:textId="653006E1" w:rsidR="003C5957" w:rsidRPr="00BE4151" w:rsidRDefault="003C5957" w:rsidP="003C5957">
            <w:r w:rsidRPr="003B183D">
              <w:t>Electrocardiogram, Echocardiogram, Chest X-ray, Esophagogastroduodenoscopy</w:t>
            </w:r>
          </w:p>
        </w:tc>
        <w:tc>
          <w:tcPr>
            <w:tcW w:w="4536" w:type="dxa"/>
            <w:noWrap/>
            <w:hideMark/>
          </w:tcPr>
          <w:p w14:paraId="56AFCC6E" w14:textId="54EC57CF" w:rsidR="003C5957" w:rsidRPr="00BE4151" w:rsidRDefault="003C5957" w:rsidP="003C5957">
            <w:r w:rsidRPr="00E57940">
              <w:t>Electrocardiogram, Transthoracic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1428D4D" w14:textId="63BE3823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C2B4FB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C7D8CF3" w14:textId="48B30009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hest X-ray</w:t>
            </w:r>
          </w:p>
        </w:tc>
        <w:tc>
          <w:tcPr>
            <w:tcW w:w="4536" w:type="dxa"/>
            <w:noWrap/>
            <w:hideMark/>
          </w:tcPr>
          <w:p w14:paraId="379507EA" w14:textId="132F4D63" w:rsidR="003C5957" w:rsidRPr="00BE4151" w:rsidRDefault="003C5957" w:rsidP="003C5957">
            <w:r w:rsidRPr="00E57940">
              <w:t>Transthoracic echocardiogram, Electr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6B5D7A57" w14:textId="2E06A7C7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07FF0BA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C92B3C6" w14:textId="48B7EF6D" w:rsidR="003C5957" w:rsidRPr="00EF15E1" w:rsidRDefault="003C5957" w:rsidP="003C5957">
            <w:r w:rsidRPr="003B183D">
              <w:t>Electrocardiogram, Echocardiogram, Chest X-ray, Esophagogastroduodenoscopy</w:t>
            </w:r>
          </w:p>
        </w:tc>
        <w:tc>
          <w:tcPr>
            <w:tcW w:w="4536" w:type="dxa"/>
            <w:noWrap/>
            <w:hideMark/>
          </w:tcPr>
          <w:p w14:paraId="030798FC" w14:textId="7C9B9640" w:rsidR="003C5957" w:rsidRPr="00BE4151" w:rsidRDefault="003C5957" w:rsidP="003C5957">
            <w:pPr>
              <w:rPr>
                <w:lang w:val="en-US"/>
              </w:rPr>
            </w:pPr>
            <w:r w:rsidRPr="00E57940">
              <w:t>Exercise stress test, Esophagogastroduodenoscopy</w:t>
            </w:r>
          </w:p>
        </w:tc>
        <w:tc>
          <w:tcPr>
            <w:tcW w:w="1417" w:type="dxa"/>
            <w:noWrap/>
            <w:vAlign w:val="bottom"/>
            <w:hideMark/>
          </w:tcPr>
          <w:p w14:paraId="5584BE28" w14:textId="30C0422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DAD9579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5D611A4" w14:textId="7FCB8621" w:rsidR="003C5957" w:rsidRPr="00BE4151" w:rsidRDefault="003C5957" w:rsidP="003C5957">
            <w:r w:rsidRPr="003B183D">
              <w:t>Electrocardiogram, Echocardiogram, Chest X-ray</w:t>
            </w:r>
          </w:p>
        </w:tc>
        <w:tc>
          <w:tcPr>
            <w:tcW w:w="4536" w:type="dxa"/>
            <w:noWrap/>
            <w:hideMark/>
          </w:tcPr>
          <w:p w14:paraId="106FA9C8" w14:textId="68E3690F" w:rsidR="003C5957" w:rsidRPr="00BE4151" w:rsidRDefault="003C5957" w:rsidP="003C5957">
            <w:r w:rsidRPr="00E57940">
              <w:t>Electr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26D11208" w14:textId="35C05E53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B77421D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51C2E47" w14:textId="2E3C3E2B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oronary angiography</w:t>
            </w:r>
          </w:p>
        </w:tc>
        <w:tc>
          <w:tcPr>
            <w:tcW w:w="4536" w:type="dxa"/>
            <w:noWrap/>
            <w:hideMark/>
          </w:tcPr>
          <w:p w14:paraId="75280BE1" w14:textId="48B4B0FF" w:rsidR="003C5957" w:rsidRPr="00BE4151" w:rsidRDefault="003C5957" w:rsidP="003C5957">
            <w:r w:rsidRPr="00E57940">
              <w:t>Electrocardiogram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1C5CB422" w14:textId="33C030FC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897DD15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A3E19A3" w14:textId="55B4A04A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oronary angiography</w:t>
            </w:r>
          </w:p>
        </w:tc>
        <w:tc>
          <w:tcPr>
            <w:tcW w:w="4536" w:type="dxa"/>
            <w:noWrap/>
            <w:hideMark/>
          </w:tcPr>
          <w:p w14:paraId="1B6A571C" w14:textId="5C0B234D" w:rsidR="003C5957" w:rsidRPr="00BE4151" w:rsidRDefault="003C5957" w:rsidP="003C5957">
            <w:r w:rsidRPr="00E57940"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599C9F4B" w14:textId="5F32943E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598AD46F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4853A92" w14:textId="08AB1582" w:rsidR="003C5957" w:rsidRPr="00BE4151" w:rsidRDefault="003C5957" w:rsidP="003C5957">
            <w:r w:rsidRPr="003B183D">
              <w:t>Echocardiogram, Electrocardiogram, Chest X-ray, Venous Doppler ultrasound</w:t>
            </w:r>
          </w:p>
        </w:tc>
        <w:tc>
          <w:tcPr>
            <w:tcW w:w="4536" w:type="dxa"/>
            <w:noWrap/>
            <w:hideMark/>
          </w:tcPr>
          <w:p w14:paraId="1624E023" w14:textId="3076FF63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1FB7642D" w14:textId="2D03D290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0355A42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68EE7B6" w14:textId="042DA1D1" w:rsidR="003C5957" w:rsidRPr="00BE4151" w:rsidRDefault="003C5957" w:rsidP="003C5957">
            <w:r w:rsidRPr="003B183D">
              <w:t>Echocardiogram, Electrocardiogram, Chest X-ray, Venous Doppler ultrasound</w:t>
            </w:r>
          </w:p>
        </w:tc>
        <w:tc>
          <w:tcPr>
            <w:tcW w:w="4536" w:type="dxa"/>
            <w:noWrap/>
            <w:hideMark/>
          </w:tcPr>
          <w:p w14:paraId="435C1080" w14:textId="348A2CB0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DF1E11B" w14:textId="46677EA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44F493D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933CD8B" w14:textId="1A20D43D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lastRenderedPageBreak/>
              <w:t>Electrocardiogram, Myocardial perfusion scintigraphy, Exercise stress test, Echocardiogram, Chest X-ray, Coronary angiography</w:t>
            </w:r>
          </w:p>
        </w:tc>
        <w:tc>
          <w:tcPr>
            <w:tcW w:w="4536" w:type="dxa"/>
            <w:noWrap/>
            <w:hideMark/>
          </w:tcPr>
          <w:p w14:paraId="5361417C" w14:textId="5FF03AF3" w:rsidR="003C5957" w:rsidRPr="00BE4151" w:rsidRDefault="003C5957" w:rsidP="003C5957">
            <w:r w:rsidRPr="00E57940">
              <w:t>Electr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551A12C7" w14:textId="7FF185C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EADDFD8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326C2D9" w14:textId="1DFADA5C" w:rsidR="003C5957" w:rsidRPr="00BE4151" w:rsidRDefault="003C5957" w:rsidP="003C5957">
            <w:r w:rsidRPr="003B183D">
              <w:t>Electrocardiogram, Chest X-ray, Echocardiogram, Myocardial perfusion scintigraphy</w:t>
            </w:r>
          </w:p>
        </w:tc>
        <w:tc>
          <w:tcPr>
            <w:tcW w:w="4536" w:type="dxa"/>
            <w:noWrap/>
            <w:hideMark/>
          </w:tcPr>
          <w:p w14:paraId="510DC2CB" w14:textId="41EE7E04" w:rsidR="003C5957" w:rsidRPr="00BE4151" w:rsidRDefault="003C5957" w:rsidP="003C5957">
            <w:r w:rsidRPr="00E57940">
              <w:t>Transthoracic ech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17F6B5EC" w14:textId="2BCE2D10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9871ECF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469EB7F" w14:textId="498A0C46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Ambulatory blood pressure monitoring</w:t>
            </w:r>
          </w:p>
        </w:tc>
        <w:tc>
          <w:tcPr>
            <w:tcW w:w="4536" w:type="dxa"/>
            <w:noWrap/>
            <w:hideMark/>
          </w:tcPr>
          <w:p w14:paraId="1E7C6FBC" w14:textId="48B27424" w:rsidR="003C5957" w:rsidRPr="00BE4151" w:rsidRDefault="003C5957" w:rsidP="003C5957">
            <w:r w:rsidRPr="00E57940">
              <w:t>Electr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26D737DF" w14:textId="3427DF03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6914313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B722028" w14:textId="03CCC5FC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Chest X-ray, Echocardiogram</w:t>
            </w:r>
          </w:p>
        </w:tc>
        <w:tc>
          <w:tcPr>
            <w:tcW w:w="4536" w:type="dxa"/>
            <w:noWrap/>
            <w:hideMark/>
          </w:tcPr>
          <w:p w14:paraId="6448A0FB" w14:textId="05192ACE" w:rsidR="003C5957" w:rsidRPr="00BE4151" w:rsidRDefault="003C5957" w:rsidP="003C5957">
            <w:pPr>
              <w:rPr>
                <w:lang w:val="en-US"/>
              </w:rPr>
            </w:pPr>
            <w:r w:rsidRPr="00E57940">
              <w:t>Electrocardiogram, Transthoracic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5154A02A" w14:textId="26C35C97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12E2990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58C73FF" w14:textId="20F0C113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Chest X-ray, Echocardiogram, Chest CT, Cardiac MRI</w:t>
            </w:r>
          </w:p>
        </w:tc>
        <w:tc>
          <w:tcPr>
            <w:tcW w:w="4536" w:type="dxa"/>
            <w:noWrap/>
            <w:hideMark/>
          </w:tcPr>
          <w:p w14:paraId="584AE124" w14:textId="5EDB0185" w:rsidR="003C5957" w:rsidRPr="00BE4151" w:rsidRDefault="003C5957" w:rsidP="003C5957">
            <w:r w:rsidRPr="00E57940">
              <w:t>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4BAC044F" w14:textId="6F7777C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368FB38F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F98E060" w14:textId="5B7AA3F9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xercise stress test, Echocardiogram, Coronary angiography</w:t>
            </w:r>
          </w:p>
        </w:tc>
        <w:tc>
          <w:tcPr>
            <w:tcW w:w="4536" w:type="dxa"/>
            <w:noWrap/>
            <w:hideMark/>
          </w:tcPr>
          <w:p w14:paraId="36E49CB7" w14:textId="3E37FBD6" w:rsidR="003C5957" w:rsidRPr="00BE4151" w:rsidRDefault="003C5957" w:rsidP="003C5957">
            <w:r w:rsidRPr="00E57940">
              <w:t>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7B5CEA26" w14:textId="386E601B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338335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516BE29" w14:textId="6DB1FE4A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oronary angiography</w:t>
            </w:r>
          </w:p>
        </w:tc>
        <w:tc>
          <w:tcPr>
            <w:tcW w:w="4536" w:type="dxa"/>
            <w:noWrap/>
            <w:hideMark/>
          </w:tcPr>
          <w:p w14:paraId="148A15F8" w14:textId="1A5443E3" w:rsidR="003C5957" w:rsidRPr="00BE4151" w:rsidRDefault="003C5957" w:rsidP="003C5957">
            <w:r w:rsidRPr="00E57940">
              <w:t>24-hour Holter monitoring</w:t>
            </w:r>
          </w:p>
        </w:tc>
        <w:tc>
          <w:tcPr>
            <w:tcW w:w="1417" w:type="dxa"/>
            <w:noWrap/>
            <w:vAlign w:val="bottom"/>
            <w:hideMark/>
          </w:tcPr>
          <w:p w14:paraId="1079943A" w14:textId="0ED193D6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3744459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9A8D429" w14:textId="106173AD" w:rsidR="003C5957" w:rsidRPr="00BE4151" w:rsidRDefault="003C5957" w:rsidP="003C5957">
            <w:r w:rsidRPr="003B183D">
              <w:t>Electrocardiogram</w:t>
            </w:r>
          </w:p>
        </w:tc>
        <w:tc>
          <w:tcPr>
            <w:tcW w:w="4536" w:type="dxa"/>
            <w:noWrap/>
            <w:hideMark/>
          </w:tcPr>
          <w:p w14:paraId="7CDFF9D0" w14:textId="4B8267BC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77FA75C" w14:textId="2119B8B3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</w:tr>
      <w:tr w:rsidR="003C5957" w:rsidRPr="00BE4151" w14:paraId="7D65D3D0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87FEAD1" w14:textId="4ECA52A5" w:rsidR="003C5957" w:rsidRPr="00BE4151" w:rsidRDefault="003C5957" w:rsidP="003C5957">
            <w:r w:rsidRPr="003B183D">
              <w:t>Echocardiogram, Electrocardiogram, Venous Doppler ultrasound, Chest X-ray</w:t>
            </w:r>
          </w:p>
        </w:tc>
        <w:tc>
          <w:tcPr>
            <w:tcW w:w="4536" w:type="dxa"/>
            <w:noWrap/>
            <w:hideMark/>
          </w:tcPr>
          <w:p w14:paraId="3E603495" w14:textId="7B253C89" w:rsidR="003C5957" w:rsidRPr="00BE4151" w:rsidRDefault="003C5957" w:rsidP="003C5957">
            <w:r w:rsidRPr="00E57940"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0BCE1E1C" w14:textId="7A3B9F66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</w:tr>
      <w:tr w:rsidR="003C5957" w:rsidRPr="00BE4151" w14:paraId="5C051179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23EF73AA" w14:textId="7401FF18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Chest X-ray, Echocardiogram, Chest CT</w:t>
            </w:r>
          </w:p>
        </w:tc>
        <w:tc>
          <w:tcPr>
            <w:tcW w:w="4536" w:type="dxa"/>
            <w:noWrap/>
            <w:hideMark/>
          </w:tcPr>
          <w:p w14:paraId="3434FF8C" w14:textId="603D5CDC" w:rsidR="003C5957" w:rsidRPr="00BE4151" w:rsidRDefault="003C5957" w:rsidP="003C5957">
            <w:r w:rsidRPr="00E57940"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703C7FF0" w14:textId="3EA998FB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 xml:space="preserve">No </w:t>
            </w:r>
          </w:p>
        </w:tc>
      </w:tr>
      <w:tr w:rsidR="003C5957" w:rsidRPr="00BE4151" w14:paraId="06F73E9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D1289A1" w14:textId="353FCE35" w:rsidR="003C5957" w:rsidRPr="00BE4151" w:rsidRDefault="003C5957" w:rsidP="003C5957">
            <w:r w:rsidRPr="003B183D">
              <w:t>Electrocardiogram, 24-hour Holter monitoring, Electroencephalogram</w:t>
            </w:r>
          </w:p>
        </w:tc>
        <w:tc>
          <w:tcPr>
            <w:tcW w:w="4536" w:type="dxa"/>
            <w:noWrap/>
            <w:hideMark/>
          </w:tcPr>
          <w:p w14:paraId="4B36D1E9" w14:textId="4BCB3288" w:rsidR="003C5957" w:rsidRPr="00BE4151" w:rsidRDefault="003C5957" w:rsidP="003C5957">
            <w:r w:rsidRPr="00E57940">
              <w:t>24-hour Holter monitoring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111FAB31" w14:textId="79E10BA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948D91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070ACED" w14:textId="2031B275" w:rsidR="003C5957" w:rsidRPr="00BE415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Doppler echocardiography, Electrocardiogram, Exercise stress test, Chest X-ray</w:t>
            </w:r>
          </w:p>
        </w:tc>
        <w:tc>
          <w:tcPr>
            <w:tcW w:w="4536" w:type="dxa"/>
            <w:noWrap/>
            <w:hideMark/>
          </w:tcPr>
          <w:p w14:paraId="2DA6EC98" w14:textId="3CCBAC1D" w:rsidR="003C5957" w:rsidRPr="00BE4151" w:rsidRDefault="003C5957" w:rsidP="003C5957">
            <w:r w:rsidRPr="00E57940">
              <w:t>Electr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77CF5DA7" w14:textId="75763BD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EC674E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037474D7" w14:textId="3BBFAD6B" w:rsidR="003C5957" w:rsidRPr="00BE4151" w:rsidRDefault="003C5957" w:rsidP="003C5957">
            <w:r w:rsidRPr="003B183D">
              <w:t>Coronary angiography, Echocardiogram, Coronary CT, Electrocardiogram</w:t>
            </w:r>
          </w:p>
        </w:tc>
        <w:tc>
          <w:tcPr>
            <w:tcW w:w="4536" w:type="dxa"/>
            <w:noWrap/>
            <w:hideMark/>
          </w:tcPr>
          <w:p w14:paraId="25B319D9" w14:textId="6CF6FBAC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62F36715" w14:textId="614791F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EF9461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857032D" w14:textId="3DF40095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Coronary angiography, CT angiography, Cardiac magnetic resonance imaging, Electrocardiogram, Exercise stress test, Echocardiogram</w:t>
            </w:r>
          </w:p>
        </w:tc>
        <w:tc>
          <w:tcPr>
            <w:tcW w:w="4536" w:type="dxa"/>
            <w:noWrap/>
            <w:hideMark/>
          </w:tcPr>
          <w:p w14:paraId="7D21A957" w14:textId="61C48ABD" w:rsidR="003C5957" w:rsidRPr="00BE4151" w:rsidRDefault="003C5957" w:rsidP="003C5957">
            <w:r w:rsidRPr="00E57940">
              <w:t>Electrocardiogram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0F6A6033" w14:textId="65CC4174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2AA3248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4AE1C1E" w14:textId="77441FE2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Coronary angiography, CT angiography, Cardiac MRI, Echocardiogram, Exercise stress test, 24-hour Holter monitoring</w:t>
            </w:r>
          </w:p>
        </w:tc>
        <w:tc>
          <w:tcPr>
            <w:tcW w:w="4536" w:type="dxa"/>
            <w:noWrap/>
            <w:hideMark/>
          </w:tcPr>
          <w:p w14:paraId="067997EC" w14:textId="69ACAC36" w:rsidR="003C5957" w:rsidRPr="00BE4151" w:rsidRDefault="003C5957" w:rsidP="003C5957">
            <w:r w:rsidRPr="00E57940">
              <w:t>Electrocardiogram,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01C5F73B" w14:textId="2BF3A929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4FD6BACB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78C6A4B" w14:textId="01BFF016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24-hour Holter monitoring, Cardiac magnetic resonance imaging, Cardiac catheterization</w:t>
            </w:r>
          </w:p>
        </w:tc>
        <w:tc>
          <w:tcPr>
            <w:tcW w:w="4536" w:type="dxa"/>
            <w:noWrap/>
            <w:hideMark/>
          </w:tcPr>
          <w:p w14:paraId="10D6A18E" w14:textId="592DE3B6" w:rsidR="003C5957" w:rsidRPr="00BE4151" w:rsidRDefault="003C5957" w:rsidP="003C5957">
            <w:r w:rsidRPr="00E57940">
              <w:t>Ech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1500840E" w14:textId="11FD8919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5635A89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9D30A6A" w14:textId="71FF9389" w:rsidR="003C5957" w:rsidRPr="005C01A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24-hour Holter monitoring, Myocardial perfusion scintigraphy</w:t>
            </w:r>
          </w:p>
        </w:tc>
        <w:tc>
          <w:tcPr>
            <w:tcW w:w="4536" w:type="dxa"/>
            <w:noWrap/>
            <w:hideMark/>
          </w:tcPr>
          <w:p w14:paraId="70436623" w14:textId="333BC14D" w:rsidR="003C5957" w:rsidRPr="00BE4151" w:rsidRDefault="003C5957" w:rsidP="003C5957">
            <w:pPr>
              <w:rPr>
                <w:lang w:val="en-US"/>
              </w:rPr>
            </w:pPr>
            <w:r w:rsidRPr="00E57940">
              <w:t>Electrocardiogram, Transthoracic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64B2408D" w14:textId="23075EEB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003E35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3285DE2" w14:textId="4C45B31A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Echocardiogram, Myocardial perfusion scintigraphy, Coronary angiography</w:t>
            </w:r>
          </w:p>
        </w:tc>
        <w:tc>
          <w:tcPr>
            <w:tcW w:w="4536" w:type="dxa"/>
            <w:noWrap/>
            <w:hideMark/>
          </w:tcPr>
          <w:p w14:paraId="4EA680CA" w14:textId="67CE20FC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xercise stress test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64A7AF7B" w14:textId="7B787D01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197549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86BD366" w14:textId="545E8E0C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xercise stress test, 24-hour Holter monitoring, Cardiac magnetic resonance imaging</w:t>
            </w:r>
          </w:p>
        </w:tc>
        <w:tc>
          <w:tcPr>
            <w:tcW w:w="4536" w:type="dxa"/>
            <w:noWrap/>
            <w:hideMark/>
          </w:tcPr>
          <w:p w14:paraId="0B99F056" w14:textId="0EDC29C9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24-hour Holter monitoring, Myocardial perfusion scintigraphy, Transthoracic echocardiogram with Doppler, Exercise stress test</w:t>
            </w:r>
          </w:p>
        </w:tc>
        <w:tc>
          <w:tcPr>
            <w:tcW w:w="1417" w:type="dxa"/>
            <w:noWrap/>
            <w:vAlign w:val="bottom"/>
            <w:hideMark/>
          </w:tcPr>
          <w:p w14:paraId="2BA5C585" w14:textId="6123E2D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E8E92F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9E73379" w14:textId="1EBBD88F" w:rsidR="003C5957" w:rsidRPr="00FA628A" w:rsidRDefault="003C5957" w:rsidP="003C5957">
            <w:pPr>
              <w:rPr>
                <w:lang w:val="en-US"/>
              </w:rPr>
            </w:pPr>
            <w:r w:rsidRPr="003B183D">
              <w:t>Head MRI, Electrocardiogram, Myocardial perfusion scintigraphy</w:t>
            </w:r>
          </w:p>
        </w:tc>
        <w:tc>
          <w:tcPr>
            <w:tcW w:w="4536" w:type="dxa"/>
            <w:noWrap/>
            <w:hideMark/>
          </w:tcPr>
          <w:p w14:paraId="75AE7528" w14:textId="22AD6148" w:rsidR="003C5957" w:rsidRPr="00BE4151" w:rsidRDefault="003C5957" w:rsidP="003C5957">
            <w:r w:rsidRPr="00E57940">
              <w:t>Polysomnography, Aorto-renal Doppler ultrasound</w:t>
            </w:r>
          </w:p>
        </w:tc>
        <w:tc>
          <w:tcPr>
            <w:tcW w:w="1417" w:type="dxa"/>
            <w:noWrap/>
            <w:vAlign w:val="bottom"/>
            <w:hideMark/>
          </w:tcPr>
          <w:p w14:paraId="40D17552" w14:textId="6825BF04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2E36497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0D5417CC" w14:textId="01A821E4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chocardiogram, Ventilation–perfusion lung scan, Chest CT, Cardiac magnetic resonance imaging, Polysomnography</w:t>
            </w:r>
          </w:p>
        </w:tc>
        <w:tc>
          <w:tcPr>
            <w:tcW w:w="4536" w:type="dxa"/>
            <w:noWrap/>
            <w:hideMark/>
          </w:tcPr>
          <w:p w14:paraId="6E21AB13" w14:textId="0D6357B4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xercise stress test, Chest X-ray,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1CACDA10" w14:textId="621C31F9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0FE2DF7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95F38DC" w14:textId="7CDF4C17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lastRenderedPageBreak/>
              <w:t>Myocardial perfusion scintigraphy, Echocardiogram, CT angiography, Cardiac CT, Cardiac catheterization, 24-hour Holter monitoring</w:t>
            </w:r>
          </w:p>
        </w:tc>
        <w:tc>
          <w:tcPr>
            <w:tcW w:w="4536" w:type="dxa"/>
            <w:noWrap/>
            <w:hideMark/>
          </w:tcPr>
          <w:p w14:paraId="651521E4" w14:textId="1E0C7053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xercise stress test, 24-hour Holter monitoring,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76C21D16" w14:textId="5571559A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C4C3EF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F474F49" w14:textId="7CA59816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24-hour Holter monitoring, Cardiac magnetic resonance imaging, Cardiac catheterization</w:t>
            </w:r>
          </w:p>
        </w:tc>
        <w:tc>
          <w:tcPr>
            <w:tcW w:w="4536" w:type="dxa"/>
            <w:noWrap/>
            <w:hideMark/>
          </w:tcPr>
          <w:p w14:paraId="6DB9A31F" w14:textId="0781BB6B" w:rsidR="003C5957" w:rsidRPr="00BE4151" w:rsidRDefault="003C5957" w:rsidP="003C5957">
            <w:r w:rsidRPr="00E57940">
              <w:t>Echocardiogram, 24-hour Holter monitoring</w:t>
            </w:r>
          </w:p>
        </w:tc>
        <w:tc>
          <w:tcPr>
            <w:tcW w:w="1417" w:type="dxa"/>
            <w:noWrap/>
            <w:vAlign w:val="bottom"/>
            <w:hideMark/>
          </w:tcPr>
          <w:p w14:paraId="05B3C2FE" w14:textId="35EDDC2E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0A3B6D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AC962AB" w14:textId="6D620FC0" w:rsidR="003C5957" w:rsidRPr="00FA628A" w:rsidRDefault="00B1483C" w:rsidP="003C5957">
            <w:pPr>
              <w:rPr>
                <w:lang w:val="en-US"/>
              </w:rPr>
            </w:pPr>
            <w:r w:rsidRPr="00E57940">
              <w:t>Echocardiogram with Doppler</w:t>
            </w:r>
          </w:p>
        </w:tc>
        <w:tc>
          <w:tcPr>
            <w:tcW w:w="4536" w:type="dxa"/>
            <w:noWrap/>
            <w:hideMark/>
          </w:tcPr>
          <w:p w14:paraId="4ADB2472" w14:textId="6AFB3461" w:rsidR="003C5957" w:rsidRPr="00BE4151" w:rsidRDefault="003C5957" w:rsidP="003C5957">
            <w:pPr>
              <w:rPr>
                <w:lang w:val="en-US"/>
              </w:rPr>
            </w:pPr>
            <w:r w:rsidRPr="00E57940">
              <w:t>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5411F9A9" w14:textId="291D0A2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C5957" w:rsidRPr="00BE4151" w14:paraId="2E9B8CC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0150AA8" w14:textId="041CFCBB" w:rsidR="003C5957" w:rsidRPr="00BE4151" w:rsidRDefault="003C5957" w:rsidP="003C5957">
            <w:r w:rsidRPr="003B183D">
              <w:t>Electrocardiogram, Echocardiogram, Chest X-ray</w:t>
            </w:r>
          </w:p>
        </w:tc>
        <w:tc>
          <w:tcPr>
            <w:tcW w:w="4536" w:type="dxa"/>
            <w:noWrap/>
            <w:hideMark/>
          </w:tcPr>
          <w:p w14:paraId="5246A220" w14:textId="4851399D" w:rsidR="003C5957" w:rsidRPr="00FA628A" w:rsidRDefault="003C5957" w:rsidP="003C5957">
            <w:pPr>
              <w:rPr>
                <w:lang w:val="en-US"/>
              </w:rPr>
            </w:pPr>
            <w:r w:rsidRPr="00E57940">
              <w:t>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7AC69052" w14:textId="1AA87E43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6F31A7D3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93B99C6" w14:textId="28D562B3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24-hour Holter monitoring</w:t>
            </w:r>
          </w:p>
        </w:tc>
        <w:tc>
          <w:tcPr>
            <w:tcW w:w="4536" w:type="dxa"/>
            <w:noWrap/>
            <w:hideMark/>
          </w:tcPr>
          <w:p w14:paraId="3E870EEE" w14:textId="212CFED2" w:rsidR="003C5957" w:rsidRPr="00BE4151" w:rsidRDefault="003C5957" w:rsidP="003C5957">
            <w:r w:rsidRPr="00E57940">
              <w:t>Exercise stress test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5E549DAC" w14:textId="07843C8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054F61C9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D048CDE" w14:textId="0E7A3892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xercise stress test, Echocardiogram, Coronary angiography</w:t>
            </w:r>
          </w:p>
        </w:tc>
        <w:tc>
          <w:tcPr>
            <w:tcW w:w="4536" w:type="dxa"/>
            <w:noWrap/>
            <w:hideMark/>
          </w:tcPr>
          <w:p w14:paraId="629D1B74" w14:textId="4FBEAEDF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40332641" w14:textId="79803B1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3087E5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793D30C" w14:textId="7C2F7C04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Brain CT scan, Ophthalmic examination, Ambulatory blood pressure monitoring</w:t>
            </w:r>
          </w:p>
        </w:tc>
        <w:tc>
          <w:tcPr>
            <w:tcW w:w="4536" w:type="dxa"/>
            <w:noWrap/>
            <w:hideMark/>
          </w:tcPr>
          <w:p w14:paraId="3D1442A2" w14:textId="1148EBF4" w:rsidR="003C5957" w:rsidRPr="00BE4151" w:rsidRDefault="003C5957" w:rsidP="003C5957">
            <w:r w:rsidRPr="00E57940">
              <w:t>Abdominal ultrasonography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4D4D216F" w14:textId="7A14A4F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69BE8AFC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182C802" w14:textId="06031955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hest X-ray</w:t>
            </w:r>
          </w:p>
        </w:tc>
        <w:tc>
          <w:tcPr>
            <w:tcW w:w="4536" w:type="dxa"/>
            <w:noWrap/>
            <w:hideMark/>
          </w:tcPr>
          <w:p w14:paraId="613FAF8B" w14:textId="08B7889C" w:rsidR="003C5957" w:rsidRPr="00BE4151" w:rsidRDefault="003C5957" w:rsidP="003C5957">
            <w:r w:rsidRPr="00E57940">
              <w:t>Exercise stress test</w:t>
            </w:r>
          </w:p>
        </w:tc>
        <w:tc>
          <w:tcPr>
            <w:tcW w:w="1417" w:type="dxa"/>
            <w:noWrap/>
            <w:vAlign w:val="bottom"/>
            <w:hideMark/>
          </w:tcPr>
          <w:p w14:paraId="633E57E3" w14:textId="12EF87EC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05A05FF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6A36550" w14:textId="6420971D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hest X-ray, Myocardial perfusion scintigraphy</w:t>
            </w:r>
          </w:p>
        </w:tc>
        <w:tc>
          <w:tcPr>
            <w:tcW w:w="4536" w:type="dxa"/>
            <w:noWrap/>
            <w:hideMark/>
          </w:tcPr>
          <w:p w14:paraId="25729CA9" w14:textId="20C75991" w:rsidR="003C5957" w:rsidRPr="00BE4151" w:rsidRDefault="003C5957" w:rsidP="003C5957">
            <w:r w:rsidRPr="00E57940">
              <w:t>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38F0B6C4" w14:textId="2A2E14B1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BDEC289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290D62A" w14:textId="58BA554A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hest X-ray, Myocardial perfusion scintigraphy</w:t>
            </w:r>
          </w:p>
        </w:tc>
        <w:tc>
          <w:tcPr>
            <w:tcW w:w="4536" w:type="dxa"/>
            <w:noWrap/>
            <w:hideMark/>
          </w:tcPr>
          <w:p w14:paraId="7974E471" w14:textId="653EE886" w:rsidR="003C5957" w:rsidRPr="00BE4151" w:rsidRDefault="003C5957" w:rsidP="003C5957">
            <w:pPr>
              <w:rPr>
                <w:lang w:val="en-US"/>
              </w:rPr>
            </w:pPr>
            <w:r w:rsidRPr="00E57940">
              <w:t>Electr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146CC56E" w14:textId="3AD9CFC2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7A0000B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2166B761" w14:textId="2806C6AE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24-hour Holter monitoring, Myocardial perfusion scintigraphy</w:t>
            </w:r>
          </w:p>
        </w:tc>
        <w:tc>
          <w:tcPr>
            <w:tcW w:w="4536" w:type="dxa"/>
            <w:noWrap/>
            <w:hideMark/>
          </w:tcPr>
          <w:p w14:paraId="7C95DA54" w14:textId="65A6697B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chocardiogram, 24-hour Holter monitoring, Polysomno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1BE5BD68" w14:textId="681FE9B8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015FC66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A7B6D1D" w14:textId="652B670D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24-hour Holter monitoring, Myocardial perfusion scintigraphy</w:t>
            </w:r>
          </w:p>
        </w:tc>
        <w:tc>
          <w:tcPr>
            <w:tcW w:w="4536" w:type="dxa"/>
            <w:noWrap/>
            <w:hideMark/>
          </w:tcPr>
          <w:p w14:paraId="0C15B4AD" w14:textId="1E836686" w:rsidR="003C5957" w:rsidRPr="00BE4151" w:rsidRDefault="003C5957" w:rsidP="003C5957">
            <w:r w:rsidRPr="00E57940">
              <w:t xml:space="preserve">Echocardiogram, </w:t>
            </w:r>
            <w:proofErr w:type="gramStart"/>
            <w:r w:rsidRPr="00E57940">
              <w:t>Abdominal</w:t>
            </w:r>
            <w:proofErr w:type="gramEnd"/>
            <w:r w:rsidRPr="00E57940">
              <w:t xml:space="preserve"> ultrasono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37C0FABC" w14:textId="7F2F45A4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48C0818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2637DF3" w14:textId="76BB0C08" w:rsidR="003C5957" w:rsidRPr="00BE4151" w:rsidRDefault="003C5957" w:rsidP="003C5957">
            <w:r w:rsidRPr="003B183D">
              <w:t>Electrocardiogram, Echocardiogram, Chest X-ray, 24-hour Holter monitoring</w:t>
            </w:r>
          </w:p>
        </w:tc>
        <w:tc>
          <w:tcPr>
            <w:tcW w:w="4536" w:type="dxa"/>
            <w:noWrap/>
            <w:hideMark/>
          </w:tcPr>
          <w:p w14:paraId="1DE3BFDA" w14:textId="673B3625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Chest X-ray, Electrocardiogram, 24-hour Holter monitoring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4543C93D" w14:textId="54E5ADC9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FA61C13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0725DBF" w14:textId="4D229256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Chest X-ray, Electrocardiogram, Echocardiogram, Spirometry, Exercise stress test</w:t>
            </w:r>
          </w:p>
        </w:tc>
        <w:tc>
          <w:tcPr>
            <w:tcW w:w="4536" w:type="dxa"/>
            <w:noWrap/>
            <w:hideMark/>
          </w:tcPr>
          <w:p w14:paraId="6E835B2D" w14:textId="3FEAF019" w:rsidR="003C5957" w:rsidRPr="00BE4151" w:rsidRDefault="003C5957" w:rsidP="003C5957">
            <w:r w:rsidRPr="00E57940">
              <w:t>Electrocardiogram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404DB1AD" w14:textId="77744CDB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762F805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3D29457" w14:textId="4912F184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24-hour Holter monitoring, Myocardial perfusion scintigraphy</w:t>
            </w:r>
          </w:p>
        </w:tc>
        <w:tc>
          <w:tcPr>
            <w:tcW w:w="4536" w:type="dxa"/>
            <w:noWrap/>
            <w:hideMark/>
          </w:tcPr>
          <w:p w14:paraId="7091B1EF" w14:textId="16E434A3" w:rsidR="003C5957" w:rsidRPr="00BE4151" w:rsidRDefault="003C5957" w:rsidP="003C5957">
            <w:pPr>
              <w:rPr>
                <w:lang w:val="en-US"/>
              </w:rPr>
            </w:pPr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2064000F" w14:textId="2AA2693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55E0B15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FCDAC2C" w14:textId="781CBA66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hest X-ray, Myocardial perfusion scintigraphy</w:t>
            </w:r>
          </w:p>
        </w:tc>
        <w:tc>
          <w:tcPr>
            <w:tcW w:w="4536" w:type="dxa"/>
            <w:noWrap/>
            <w:hideMark/>
          </w:tcPr>
          <w:p w14:paraId="5052E3DB" w14:textId="3B7BBA63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Chest X-ray, Electrocardiogram, 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16FC3A87" w14:textId="6E711FC9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43DD0C85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DF3FB02" w14:textId="6FDCD2B0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Transthoracic echocardiography, Chest X-ray, 24-hour Holter monitoring, Myocardial perfusion scintigraphy</w:t>
            </w:r>
          </w:p>
        </w:tc>
        <w:tc>
          <w:tcPr>
            <w:tcW w:w="4536" w:type="dxa"/>
            <w:noWrap/>
            <w:hideMark/>
          </w:tcPr>
          <w:p w14:paraId="13F1817A" w14:textId="5F1936A2" w:rsidR="003C5957" w:rsidRPr="00BE4151" w:rsidRDefault="003C5957" w:rsidP="003C5957">
            <w:r w:rsidRPr="00E57940">
              <w:t>Electrocardiogram, Chest X-ray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300E1A4" w14:textId="2F764C96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493C11B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7229F10" w14:textId="58BAB36B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Ambulatory blood pressure monitoring, Electrocardiogram</w:t>
            </w:r>
          </w:p>
        </w:tc>
        <w:tc>
          <w:tcPr>
            <w:tcW w:w="4536" w:type="dxa"/>
            <w:noWrap/>
            <w:hideMark/>
          </w:tcPr>
          <w:p w14:paraId="063D28DE" w14:textId="0CE7D426" w:rsidR="003C5957" w:rsidRPr="00BE4151" w:rsidRDefault="003C5957" w:rsidP="003C5957">
            <w:r w:rsidRPr="00E57940">
              <w:t>Electr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73559075" w14:textId="565A496B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280D034D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DD6D144" w14:textId="4EFAB9BE" w:rsidR="003C5957" w:rsidRPr="00BE4151" w:rsidRDefault="003C5957" w:rsidP="003C5957">
            <w:r w:rsidRPr="003B183D">
              <w:t>Electrocardiogram, Echocardiogram, Exercise stress test</w:t>
            </w:r>
          </w:p>
        </w:tc>
        <w:tc>
          <w:tcPr>
            <w:tcW w:w="4536" w:type="dxa"/>
            <w:noWrap/>
            <w:hideMark/>
          </w:tcPr>
          <w:p w14:paraId="4527087A" w14:textId="204B0C78" w:rsidR="003C5957" w:rsidRPr="00BE4151" w:rsidRDefault="003C5957" w:rsidP="003C5957">
            <w:r w:rsidRPr="00E57940">
              <w:t>Electrocardiogram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057D03F2" w14:textId="43F508E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5E45C8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2C27906" w14:textId="3F17E31B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Ambulatory blood pressure monitoring</w:t>
            </w:r>
          </w:p>
        </w:tc>
        <w:tc>
          <w:tcPr>
            <w:tcW w:w="4536" w:type="dxa"/>
            <w:noWrap/>
            <w:hideMark/>
          </w:tcPr>
          <w:p w14:paraId="69A9A8E1" w14:textId="3DBD57C2" w:rsidR="003C5957" w:rsidRPr="00BE4151" w:rsidRDefault="003C5957" w:rsidP="003C5957">
            <w:r w:rsidRPr="00E57940">
              <w:t>Echocardiogram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2CC0A771" w14:textId="553A55FF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6F847085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EB7180F" w14:textId="7A37CE24" w:rsidR="003C5957" w:rsidRPr="002E3872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Exercise stress test, Chest X-ray, Spirometry, Myocardial perfusion scintigraphy</w:t>
            </w:r>
          </w:p>
        </w:tc>
        <w:tc>
          <w:tcPr>
            <w:tcW w:w="4536" w:type="dxa"/>
            <w:noWrap/>
            <w:hideMark/>
          </w:tcPr>
          <w:p w14:paraId="1122D0EB" w14:textId="5DAA86D2" w:rsidR="003C5957" w:rsidRPr="00BE4151" w:rsidRDefault="003C5957" w:rsidP="003C5957">
            <w:pPr>
              <w:rPr>
                <w:lang w:val="en-US"/>
              </w:rPr>
            </w:pPr>
            <w:r w:rsidRPr="00E57940">
              <w:t>Electrocardiogram, Transthoracic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7FB57633" w14:textId="6473561A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4C79EC0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B140E36" w14:textId="3AECE976" w:rsidR="003C5957" w:rsidRPr="00FA628A" w:rsidRDefault="003C5957" w:rsidP="003C5957">
            <w:pPr>
              <w:rPr>
                <w:lang w:val="en-US"/>
              </w:rPr>
            </w:pPr>
            <w:r w:rsidRPr="00195706">
              <w:rPr>
                <w:lang w:val="en-US"/>
              </w:rPr>
              <w:t>Electrocardiogram, Exercise stress test, Chest X-ray, Myocardial perfusion scintigraphy</w:t>
            </w:r>
          </w:p>
        </w:tc>
        <w:tc>
          <w:tcPr>
            <w:tcW w:w="4536" w:type="dxa"/>
            <w:noWrap/>
            <w:hideMark/>
          </w:tcPr>
          <w:p w14:paraId="2B72243B" w14:textId="7B75DDA3" w:rsidR="003C5957" w:rsidRPr="00BE4151" w:rsidRDefault="003C5957" w:rsidP="003C5957">
            <w:r w:rsidRPr="00E57940">
              <w:t>Echocardiogram with Doppler</w:t>
            </w:r>
          </w:p>
        </w:tc>
        <w:tc>
          <w:tcPr>
            <w:tcW w:w="1417" w:type="dxa"/>
            <w:noWrap/>
            <w:vAlign w:val="bottom"/>
            <w:hideMark/>
          </w:tcPr>
          <w:p w14:paraId="54E4B383" w14:textId="697F2F87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C5957" w:rsidRPr="00BE4151" w14:paraId="36C04018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511DF5F" w14:textId="3850F762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hest X-ray, Myocardial perfusion scintigraphy</w:t>
            </w:r>
          </w:p>
        </w:tc>
        <w:tc>
          <w:tcPr>
            <w:tcW w:w="4536" w:type="dxa"/>
            <w:noWrap/>
            <w:hideMark/>
          </w:tcPr>
          <w:p w14:paraId="59B3275C" w14:textId="592D1FEF" w:rsidR="003C5957" w:rsidRPr="00BE4151" w:rsidRDefault="003C5957" w:rsidP="003C5957">
            <w:r w:rsidRPr="00E57940">
              <w:t>Electrocardiogram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48F9EB2F" w14:textId="0D126F34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219918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7378237" w14:textId="4F8A09EE" w:rsidR="003C5957" w:rsidRPr="002E3872" w:rsidRDefault="003C5957" w:rsidP="003C5957">
            <w:pPr>
              <w:rPr>
                <w:lang w:val="en-US"/>
              </w:rPr>
            </w:pPr>
            <w:r w:rsidRPr="003B183D">
              <w:lastRenderedPageBreak/>
              <w:t>Electrocardiogram, Echocardiogram, Myocardial perfusion scintigraphy, Spirometry, Chest X-ray</w:t>
            </w:r>
          </w:p>
        </w:tc>
        <w:tc>
          <w:tcPr>
            <w:tcW w:w="4536" w:type="dxa"/>
            <w:noWrap/>
            <w:hideMark/>
          </w:tcPr>
          <w:p w14:paraId="278B8286" w14:textId="29636FD0" w:rsidR="003C5957" w:rsidRPr="00BE4151" w:rsidRDefault="003C5957" w:rsidP="003C5957">
            <w:pPr>
              <w:rPr>
                <w:lang w:val="en-US"/>
              </w:rPr>
            </w:pPr>
            <w:r w:rsidRPr="00E57940">
              <w:t>Electrocardiogram, Echocardiogram, 24-hour Holter monitoring</w:t>
            </w:r>
          </w:p>
        </w:tc>
        <w:tc>
          <w:tcPr>
            <w:tcW w:w="1417" w:type="dxa"/>
            <w:noWrap/>
            <w:vAlign w:val="bottom"/>
            <w:hideMark/>
          </w:tcPr>
          <w:p w14:paraId="2E1B22FA" w14:textId="245A851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A5D6DEE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0A38F01" w14:textId="45D1788E" w:rsidR="003C5957" w:rsidRPr="00FA628A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hest X-ray, Myocardial perfusion scintigraphy</w:t>
            </w:r>
          </w:p>
        </w:tc>
        <w:tc>
          <w:tcPr>
            <w:tcW w:w="4536" w:type="dxa"/>
            <w:noWrap/>
            <w:hideMark/>
          </w:tcPr>
          <w:p w14:paraId="7DB20B07" w14:textId="38A71E14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25DFA70" w14:textId="19676709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D6F18C1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CA20BD6" w14:textId="04AC70F7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Myocardial perfusion scintigraphy, Coronary angiography, Coronary CT, Cardiac magnetic resonance imaging</w:t>
            </w:r>
          </w:p>
        </w:tc>
        <w:tc>
          <w:tcPr>
            <w:tcW w:w="4536" w:type="dxa"/>
            <w:noWrap/>
            <w:hideMark/>
          </w:tcPr>
          <w:p w14:paraId="2FACF440" w14:textId="06BBD3A0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1922F71F" w14:textId="74F197CA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A8860BC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5F5A76C" w14:textId="6864E249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Chest X-ray, Electrocardiogram, Echocardiogram, Exercise stress test, Cardiac magnetic resonance imaging, Myocardial perfusion scintigraphy, Cardiac catheterization</w:t>
            </w:r>
          </w:p>
        </w:tc>
        <w:tc>
          <w:tcPr>
            <w:tcW w:w="4536" w:type="dxa"/>
            <w:noWrap/>
            <w:hideMark/>
          </w:tcPr>
          <w:p w14:paraId="2C24A3AA" w14:textId="49C370DC" w:rsidR="003C5957" w:rsidRPr="00BE4151" w:rsidRDefault="003C5957" w:rsidP="003C5957">
            <w:r w:rsidRPr="00E57940">
              <w:t>Electrocardiogram, Echocardiogram, Polysomno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14A78AE6" w14:textId="4268C37F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764046E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3FD62DE4" w14:textId="0CA1D9E3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Exercise stress test, 24-hour Holter monitoring, Myocardial perfusion scintigraphy, Coronary angiography</w:t>
            </w:r>
          </w:p>
        </w:tc>
        <w:tc>
          <w:tcPr>
            <w:tcW w:w="4536" w:type="dxa"/>
            <w:noWrap/>
            <w:hideMark/>
          </w:tcPr>
          <w:p w14:paraId="16AB4AA3" w14:textId="0C0366FF" w:rsidR="003C5957" w:rsidRPr="00FA628A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lectrocardiogram, Exercise stress test, Echocardiogram with Doppler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445B1BA4" w14:textId="29011235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042B4092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6D6482ED" w14:textId="3BBDFE27" w:rsidR="003C5957" w:rsidRPr="00FA628A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Cardiac magnetic resonance imaging, Myocardial perfusion scintigraphy, Cardiac catheterization</w:t>
            </w:r>
          </w:p>
        </w:tc>
        <w:tc>
          <w:tcPr>
            <w:tcW w:w="4536" w:type="dxa"/>
            <w:noWrap/>
            <w:hideMark/>
          </w:tcPr>
          <w:p w14:paraId="43FFA81F" w14:textId="197B5D39" w:rsidR="003C5957" w:rsidRPr="003C5957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Chest X-ray, Abdominal ultrasound, 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41E18800" w14:textId="2B4086F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9398E94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15DD639E" w14:textId="65B9D91D" w:rsidR="003C5957" w:rsidRPr="00EF15E1" w:rsidRDefault="003C5957" w:rsidP="003C5957">
            <w:pPr>
              <w:rPr>
                <w:lang w:val="en-US"/>
              </w:rPr>
            </w:pPr>
            <w:r w:rsidRPr="003B183D">
              <w:t>Electrocardiogram, Echocardiogram, Exercise stress test, Cardiac magnetic resonance imaging, Abdominal CT</w:t>
            </w:r>
          </w:p>
        </w:tc>
        <w:tc>
          <w:tcPr>
            <w:tcW w:w="4536" w:type="dxa"/>
            <w:noWrap/>
            <w:hideMark/>
          </w:tcPr>
          <w:p w14:paraId="69437159" w14:textId="130B5629" w:rsidR="003C5957" w:rsidRPr="00BE4151" w:rsidRDefault="003C5957" w:rsidP="003C5957">
            <w:r w:rsidRPr="00E57940">
              <w:t>Ech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5B605213" w14:textId="7C29FAEA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3048E657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BCB3B8F" w14:textId="7A4E2661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chocardiogram, 24-hour Holter monitoring, Exercise stress test, Cardiac magnetic resonance imaging, Chest CT, Spirometry</w:t>
            </w:r>
          </w:p>
        </w:tc>
        <w:tc>
          <w:tcPr>
            <w:tcW w:w="4536" w:type="dxa"/>
            <w:noWrap/>
            <w:hideMark/>
          </w:tcPr>
          <w:p w14:paraId="3EB8CEB1" w14:textId="3B95B318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chocardiogram, 24-hour Holter monitoring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52DE2BF3" w14:textId="49EDC90D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554462C4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2E8BDCD1" w14:textId="1FBB8655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Myocardial perfusion scintigraphy, Coronary angiography, Cardiac magnetic resonance imaging, Coronary CT</w:t>
            </w:r>
          </w:p>
        </w:tc>
        <w:tc>
          <w:tcPr>
            <w:tcW w:w="4536" w:type="dxa"/>
            <w:noWrap/>
            <w:hideMark/>
          </w:tcPr>
          <w:p w14:paraId="46A31C8F" w14:textId="3C92AACB" w:rsidR="003C5957" w:rsidRPr="00BE4151" w:rsidRDefault="003C5957" w:rsidP="003C5957">
            <w:r w:rsidRPr="00E57940">
              <w:t>Electrocardiogram, Myocardial perfusion scintigraphy</w:t>
            </w:r>
          </w:p>
        </w:tc>
        <w:tc>
          <w:tcPr>
            <w:tcW w:w="1417" w:type="dxa"/>
            <w:noWrap/>
            <w:vAlign w:val="bottom"/>
            <w:hideMark/>
          </w:tcPr>
          <w:p w14:paraId="7A8B8398" w14:textId="7463CEC9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99F778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55738C66" w14:textId="1213A45C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chocardiogram, Electrocardiogram, Chest X-ray, Exercise stress test, Cardiac magnetic resonance imaging</w:t>
            </w:r>
          </w:p>
        </w:tc>
        <w:tc>
          <w:tcPr>
            <w:tcW w:w="4536" w:type="dxa"/>
            <w:noWrap/>
            <w:hideMark/>
          </w:tcPr>
          <w:p w14:paraId="4CDE01BE" w14:textId="11C5E28C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chocardiogram with Doppler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7BF5A3F2" w14:textId="3FDA54BE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46B47E40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41CD138F" w14:textId="720BFE53" w:rsidR="003C5957" w:rsidRPr="00A47AA4" w:rsidRDefault="003C5957" w:rsidP="003C5957">
            <w:pPr>
              <w:rPr>
                <w:lang w:val="en-US"/>
              </w:rPr>
            </w:pPr>
            <w:r w:rsidRPr="003B183D">
              <w:t>Echocardiogram, Electrocardiogram, Chest X-ray, Exercise stress test</w:t>
            </w:r>
          </w:p>
        </w:tc>
        <w:tc>
          <w:tcPr>
            <w:tcW w:w="4536" w:type="dxa"/>
            <w:noWrap/>
            <w:hideMark/>
          </w:tcPr>
          <w:p w14:paraId="73742CFD" w14:textId="22EBFFB0" w:rsidR="003C5957" w:rsidRPr="00BE415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Ambulatory blood pressure monitoring, Echocardiogram with Doppler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4AEED028" w14:textId="21C5C308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18137A6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944969F" w14:textId="1FDD6A58" w:rsidR="003C5957" w:rsidRPr="00EF15E1" w:rsidRDefault="003C5957" w:rsidP="003C5957">
            <w:pPr>
              <w:rPr>
                <w:lang w:val="en-US"/>
              </w:rPr>
            </w:pPr>
            <w:r w:rsidRPr="003B183D">
              <w:t>Echocardiogram, Electrocardiogram, Chest X-ray, Exercise stress test</w:t>
            </w:r>
          </w:p>
        </w:tc>
        <w:tc>
          <w:tcPr>
            <w:tcW w:w="4536" w:type="dxa"/>
            <w:noWrap/>
            <w:hideMark/>
          </w:tcPr>
          <w:p w14:paraId="57534BD2" w14:textId="30C5231B" w:rsidR="003C5957" w:rsidRPr="00BE4151" w:rsidRDefault="003C5957" w:rsidP="003C5957">
            <w:r w:rsidRPr="00E57940">
              <w:t>Exercise stress test, Echocardiogram, Electrocardiogram</w:t>
            </w:r>
          </w:p>
        </w:tc>
        <w:tc>
          <w:tcPr>
            <w:tcW w:w="1417" w:type="dxa"/>
            <w:noWrap/>
            <w:vAlign w:val="bottom"/>
            <w:hideMark/>
          </w:tcPr>
          <w:p w14:paraId="31908D15" w14:textId="7FD2E8B8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68745E0A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0BC6CA45" w14:textId="6176485D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Chest X-ray, Exercise stress test, Cardiac MRI, Cardiac catheterization</w:t>
            </w:r>
          </w:p>
        </w:tc>
        <w:tc>
          <w:tcPr>
            <w:tcW w:w="4536" w:type="dxa"/>
            <w:noWrap/>
            <w:hideMark/>
          </w:tcPr>
          <w:p w14:paraId="644A6918" w14:textId="643FA57A" w:rsidR="003C5957" w:rsidRPr="00EF15E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Echocardiogram with Doppler, Chest X-ray</w:t>
            </w:r>
          </w:p>
        </w:tc>
        <w:tc>
          <w:tcPr>
            <w:tcW w:w="1417" w:type="dxa"/>
            <w:noWrap/>
            <w:vAlign w:val="bottom"/>
            <w:hideMark/>
          </w:tcPr>
          <w:p w14:paraId="15AEA81F" w14:textId="2141FE16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  <w:tr w:rsidR="003C5957" w:rsidRPr="00BE4151" w14:paraId="124AEF2A" w14:textId="77777777" w:rsidTr="00DD3862">
        <w:trPr>
          <w:trHeight w:val="315"/>
        </w:trPr>
        <w:tc>
          <w:tcPr>
            <w:tcW w:w="5246" w:type="dxa"/>
            <w:noWrap/>
            <w:hideMark/>
          </w:tcPr>
          <w:p w14:paraId="7D12E516" w14:textId="00BEE1A7" w:rsidR="003C5957" w:rsidRPr="00EF15E1" w:rsidRDefault="003C5957" w:rsidP="003C5957">
            <w:pPr>
              <w:rPr>
                <w:lang w:val="en-US"/>
              </w:rPr>
            </w:pPr>
            <w:r w:rsidRPr="005C01AA">
              <w:rPr>
                <w:lang w:val="en-US"/>
              </w:rPr>
              <w:t>Electrocardiogram, Echocardiogram, Myocardial perfusion scintigraphy, Coronary angiography, Cardiac magnetic resonance imaging</w:t>
            </w:r>
          </w:p>
        </w:tc>
        <w:tc>
          <w:tcPr>
            <w:tcW w:w="4536" w:type="dxa"/>
            <w:noWrap/>
            <w:hideMark/>
          </w:tcPr>
          <w:p w14:paraId="58EB6870" w14:textId="6379CF14" w:rsidR="003C5957" w:rsidRPr="00BE4151" w:rsidRDefault="003C5957" w:rsidP="003C5957">
            <w:pPr>
              <w:rPr>
                <w:lang w:val="en-US"/>
              </w:rPr>
            </w:pPr>
            <w:r w:rsidRPr="003C5957">
              <w:rPr>
                <w:lang w:val="en-US"/>
              </w:rPr>
              <w:t>Myocardial perfusion scintigraphy, Echocardiogram with Doppler, Exercise stress test, 24-hour Holter monitoring</w:t>
            </w:r>
          </w:p>
        </w:tc>
        <w:tc>
          <w:tcPr>
            <w:tcW w:w="1417" w:type="dxa"/>
            <w:noWrap/>
            <w:vAlign w:val="bottom"/>
            <w:hideMark/>
          </w:tcPr>
          <w:p w14:paraId="5A127CCF" w14:textId="4E7EE5F4" w:rsidR="003C5957" w:rsidRPr="00BE4151" w:rsidRDefault="003C5957" w:rsidP="003C5957">
            <w:r>
              <w:rPr>
                <w:rFonts w:ascii="Calibri" w:hAnsi="Calibri" w:cs="Calibri"/>
                <w:color w:val="000000"/>
              </w:rPr>
              <w:t>In part</w:t>
            </w:r>
          </w:p>
        </w:tc>
      </w:tr>
    </w:tbl>
    <w:p w14:paraId="002F6A9E" w14:textId="77777777" w:rsidR="00BE4151" w:rsidRDefault="00BE4151"/>
    <w:sectPr w:rsidR="00BE415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7803E" w14:textId="77777777" w:rsidR="00475572" w:rsidRDefault="00475572" w:rsidP="00BE4151">
      <w:pPr>
        <w:spacing w:after="0" w:line="240" w:lineRule="auto"/>
      </w:pPr>
      <w:r>
        <w:separator/>
      </w:r>
    </w:p>
  </w:endnote>
  <w:endnote w:type="continuationSeparator" w:id="0">
    <w:p w14:paraId="78D34E38" w14:textId="77777777" w:rsidR="00475572" w:rsidRDefault="00475572" w:rsidP="00BE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6E4F1" w14:textId="77777777" w:rsidR="00475572" w:rsidRDefault="00475572" w:rsidP="00BE4151">
      <w:pPr>
        <w:spacing w:after="0" w:line="240" w:lineRule="auto"/>
      </w:pPr>
      <w:r>
        <w:separator/>
      </w:r>
    </w:p>
  </w:footnote>
  <w:footnote w:type="continuationSeparator" w:id="0">
    <w:p w14:paraId="0C06EE5F" w14:textId="77777777" w:rsidR="00475572" w:rsidRDefault="00475572" w:rsidP="00BE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1B992" w14:textId="77777777" w:rsidR="00BE4151" w:rsidRDefault="00BE4151">
    <w:pPr>
      <w:pStyle w:val="Cabealho"/>
    </w:pPr>
  </w:p>
  <w:p w14:paraId="0431B3A3" w14:textId="77777777" w:rsidR="00BE4151" w:rsidRDefault="00BE415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51"/>
    <w:rsid w:val="00161DF8"/>
    <w:rsid w:val="00195706"/>
    <w:rsid w:val="00296040"/>
    <w:rsid w:val="002B327F"/>
    <w:rsid w:val="002C2EA1"/>
    <w:rsid w:val="002D3371"/>
    <w:rsid w:val="002E31ED"/>
    <w:rsid w:val="002E3872"/>
    <w:rsid w:val="003374AF"/>
    <w:rsid w:val="0038137E"/>
    <w:rsid w:val="003C5957"/>
    <w:rsid w:val="00475572"/>
    <w:rsid w:val="0048026F"/>
    <w:rsid w:val="00511A1D"/>
    <w:rsid w:val="005C01AA"/>
    <w:rsid w:val="00616063"/>
    <w:rsid w:val="006165C1"/>
    <w:rsid w:val="00667B3D"/>
    <w:rsid w:val="00677C98"/>
    <w:rsid w:val="007D036F"/>
    <w:rsid w:val="007D67B6"/>
    <w:rsid w:val="007E380B"/>
    <w:rsid w:val="007F47D4"/>
    <w:rsid w:val="00810C11"/>
    <w:rsid w:val="008B64E2"/>
    <w:rsid w:val="00921176"/>
    <w:rsid w:val="00925336"/>
    <w:rsid w:val="009A6BDF"/>
    <w:rsid w:val="009D0E18"/>
    <w:rsid w:val="00A47AA4"/>
    <w:rsid w:val="00A70EA5"/>
    <w:rsid w:val="00A72EAF"/>
    <w:rsid w:val="00AD1152"/>
    <w:rsid w:val="00B13648"/>
    <w:rsid w:val="00B1483C"/>
    <w:rsid w:val="00BC10CF"/>
    <w:rsid w:val="00BE4151"/>
    <w:rsid w:val="00C31914"/>
    <w:rsid w:val="00C41B1A"/>
    <w:rsid w:val="00CB7FED"/>
    <w:rsid w:val="00D824E8"/>
    <w:rsid w:val="00D916EF"/>
    <w:rsid w:val="00DF0AA7"/>
    <w:rsid w:val="00EA7747"/>
    <w:rsid w:val="00EE30CE"/>
    <w:rsid w:val="00EF0AEC"/>
    <w:rsid w:val="00EF15E1"/>
    <w:rsid w:val="00F431D4"/>
    <w:rsid w:val="00F4476A"/>
    <w:rsid w:val="00FA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A67A"/>
  <w15:chartTrackingRefBased/>
  <w15:docId w15:val="{CB86FDD4-CBE4-44D7-83AE-76AF7E48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E415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E4151"/>
    <w:rPr>
      <w:color w:val="0563C1"/>
      <w:u w:val="single"/>
    </w:rPr>
  </w:style>
  <w:style w:type="paragraph" w:customStyle="1" w:styleId="msonormal0">
    <w:name w:val="msonormal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BE4151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BE4151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BE41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BE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4151"/>
  </w:style>
  <w:style w:type="paragraph" w:styleId="Rodap">
    <w:name w:val="footer"/>
    <w:basedOn w:val="Normal"/>
    <w:link w:val="Rodap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4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2255</Words>
  <Characters>12178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ane Joviano</dc:creator>
  <cp:keywords/>
  <dc:description/>
  <cp:lastModifiedBy>Julliane Joviano</cp:lastModifiedBy>
  <cp:revision>7</cp:revision>
  <dcterms:created xsi:type="dcterms:W3CDTF">2026-03-11T19:41:00Z</dcterms:created>
  <dcterms:modified xsi:type="dcterms:W3CDTF">2026-04-06T10:57:00Z</dcterms:modified>
</cp:coreProperties>
</file>